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CA9D5" w14:textId="206F82F4" w:rsidR="005F2D19" w:rsidRPr="004277F9" w:rsidRDefault="005F2D19" w:rsidP="005F2D1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4277F9">
        <w:rPr>
          <w:rFonts w:ascii="Times New Roman" w:hAnsi="Times New Roman" w:cs="Times New Roman"/>
          <w:b/>
          <w:bCs/>
          <w:lang w:val="en-US"/>
        </w:rPr>
        <w:t>The impact of pre-exercise carbohydrate meal on the effects of yerba mate drink on metabolism, performance, and antioxidant status in</w:t>
      </w:r>
      <w:r w:rsidR="00620E1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277F9">
        <w:rPr>
          <w:rFonts w:ascii="Times New Roman" w:hAnsi="Times New Roman" w:cs="Times New Roman"/>
          <w:b/>
          <w:bCs/>
          <w:lang w:val="en-US"/>
        </w:rPr>
        <w:t xml:space="preserve">trained </w:t>
      </w:r>
      <w:r w:rsidR="00620E1B">
        <w:rPr>
          <w:rFonts w:ascii="Times New Roman" w:hAnsi="Times New Roman" w:cs="Times New Roman"/>
          <w:b/>
          <w:bCs/>
          <w:lang w:val="en-US"/>
        </w:rPr>
        <w:t xml:space="preserve">male </w:t>
      </w:r>
      <w:r w:rsidRPr="004277F9">
        <w:rPr>
          <w:rFonts w:ascii="Times New Roman" w:hAnsi="Times New Roman" w:cs="Times New Roman"/>
          <w:b/>
          <w:bCs/>
          <w:lang w:val="en-US"/>
        </w:rPr>
        <w:t>cyclists</w:t>
      </w:r>
    </w:p>
    <w:p w14:paraId="4A1C3BFA" w14:textId="77777777" w:rsidR="005F2D19" w:rsidRPr="005F2D19" w:rsidRDefault="005F2D19" w:rsidP="005F2D19">
      <w:pPr>
        <w:spacing w:line="240" w:lineRule="auto"/>
        <w:rPr>
          <w:rFonts w:ascii="Times New Roman" w:hAnsi="Times New Roman" w:cs="Times New Roman"/>
          <w:i/>
          <w:iCs/>
        </w:rPr>
      </w:pPr>
      <w:r w:rsidRPr="005F2D19">
        <w:rPr>
          <w:rFonts w:ascii="Times New Roman" w:hAnsi="Times New Roman" w:cs="Times New Roman"/>
          <w:i/>
          <w:iCs/>
        </w:rPr>
        <w:t>Sports Medicine Open</w:t>
      </w:r>
    </w:p>
    <w:p w14:paraId="3835B95E" w14:textId="77777777" w:rsidR="005F2D19" w:rsidRPr="005F2D19" w:rsidRDefault="005F2D19" w:rsidP="005F2D19">
      <w:pPr>
        <w:spacing w:line="240" w:lineRule="auto"/>
        <w:rPr>
          <w:rFonts w:ascii="Times New Roman" w:hAnsi="Times New Roman" w:cs="Times New Roman"/>
        </w:rPr>
      </w:pPr>
    </w:p>
    <w:p w14:paraId="001512EF" w14:textId="74C3F14A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</w:rPr>
      </w:pPr>
      <w:r w:rsidRPr="004277F9">
        <w:rPr>
          <w:rFonts w:ascii="Times New Roman" w:hAnsi="Times New Roman" w:cs="Times New Roman"/>
        </w:rPr>
        <w:t>Thaiana C. Krolikowski</w:t>
      </w:r>
      <w:r w:rsidRPr="004277F9">
        <w:rPr>
          <w:rFonts w:ascii="Times New Roman" w:hAnsi="Times New Roman" w:cs="Times New Roman"/>
          <w:vertAlign w:val="superscript"/>
        </w:rPr>
        <w:t>1</w:t>
      </w:r>
      <w:r w:rsidRPr="004277F9">
        <w:rPr>
          <w:rFonts w:ascii="Times New Roman" w:hAnsi="Times New Roman" w:cs="Times New Roman"/>
        </w:rPr>
        <w:t>, Fernando K. Borszcz</w:t>
      </w:r>
      <w:r w:rsidRPr="004277F9">
        <w:rPr>
          <w:rFonts w:ascii="Times New Roman" w:hAnsi="Times New Roman" w:cs="Times New Roman"/>
          <w:vertAlign w:val="superscript"/>
        </w:rPr>
        <w:t>3</w:t>
      </w:r>
      <w:r w:rsidRPr="004277F9">
        <w:rPr>
          <w:rFonts w:ascii="Times New Roman" w:hAnsi="Times New Roman" w:cs="Times New Roman"/>
        </w:rPr>
        <w:t>, Vilma Pereira Panza</w:t>
      </w:r>
      <w:r w:rsidRPr="004277F9">
        <w:rPr>
          <w:rFonts w:ascii="Times New Roman" w:hAnsi="Times New Roman" w:cs="Times New Roman"/>
          <w:vertAlign w:val="superscript"/>
        </w:rPr>
        <w:t>1</w:t>
      </w:r>
      <w:r w:rsidRPr="004277F9">
        <w:rPr>
          <w:rFonts w:ascii="Times New Roman" w:hAnsi="Times New Roman" w:cs="Times New Roman"/>
        </w:rPr>
        <w:t>, Laura M. Bevilacqua</w:t>
      </w:r>
      <w:r w:rsidR="00BD1F27">
        <w:rPr>
          <w:rFonts w:ascii="Times New Roman" w:hAnsi="Times New Roman" w:cs="Times New Roman"/>
          <w:vertAlign w:val="superscript"/>
        </w:rPr>
        <w:t>2</w:t>
      </w:r>
      <w:r w:rsidRPr="004277F9">
        <w:rPr>
          <w:rFonts w:ascii="Times New Roman" w:hAnsi="Times New Roman" w:cs="Times New Roman"/>
        </w:rPr>
        <w:t>, Sarah Nichele</w:t>
      </w:r>
      <w:r w:rsidRPr="004277F9">
        <w:rPr>
          <w:rFonts w:ascii="Times New Roman" w:hAnsi="Times New Roman" w:cs="Times New Roman"/>
          <w:vertAlign w:val="superscript"/>
        </w:rPr>
        <w:t>2</w:t>
      </w:r>
      <w:r w:rsidRPr="004277F9">
        <w:rPr>
          <w:rFonts w:ascii="Times New Roman" w:hAnsi="Times New Roman" w:cs="Times New Roman"/>
        </w:rPr>
        <w:t>, Edson L. da Silva</w:t>
      </w:r>
      <w:r w:rsidRPr="004277F9">
        <w:rPr>
          <w:rFonts w:ascii="Times New Roman" w:hAnsi="Times New Roman" w:cs="Times New Roman"/>
          <w:vertAlign w:val="superscript"/>
        </w:rPr>
        <w:t>1,4</w:t>
      </w:r>
      <w:r w:rsidRPr="004277F9">
        <w:rPr>
          <w:rFonts w:ascii="Times New Roman" w:hAnsi="Times New Roman" w:cs="Times New Roman"/>
        </w:rPr>
        <w:t>, Renata D. M. C. Amboni</w:t>
      </w:r>
      <w:r w:rsidRPr="004277F9">
        <w:rPr>
          <w:rFonts w:ascii="Times New Roman" w:hAnsi="Times New Roman" w:cs="Times New Roman"/>
          <w:vertAlign w:val="superscript"/>
        </w:rPr>
        <w:t>5</w:t>
      </w:r>
      <w:r w:rsidRPr="004277F9">
        <w:rPr>
          <w:rFonts w:ascii="Times New Roman" w:hAnsi="Times New Roman" w:cs="Times New Roman"/>
        </w:rPr>
        <w:t>, Luiz G. A. Guglielmo</w:t>
      </w:r>
      <w:r w:rsidR="00EB475B">
        <w:rPr>
          <w:rFonts w:ascii="Times New Roman" w:hAnsi="Times New Roman" w:cs="Times New Roman"/>
          <w:vertAlign w:val="superscript"/>
        </w:rPr>
        <w:t>1,3</w:t>
      </w:r>
      <w:r w:rsidRPr="004277F9">
        <w:rPr>
          <w:rFonts w:ascii="Times New Roman" w:hAnsi="Times New Roman" w:cs="Times New Roman"/>
        </w:rPr>
        <w:t>, Stuart M. Phillips</w:t>
      </w:r>
      <w:r w:rsidRPr="004277F9">
        <w:rPr>
          <w:rFonts w:ascii="Times New Roman" w:hAnsi="Times New Roman" w:cs="Times New Roman"/>
          <w:vertAlign w:val="superscript"/>
        </w:rPr>
        <w:t>6</w:t>
      </w:r>
      <w:r w:rsidRPr="004277F9">
        <w:rPr>
          <w:rFonts w:ascii="Times New Roman" w:hAnsi="Times New Roman" w:cs="Times New Roman"/>
        </w:rPr>
        <w:t>, Ricardo D. de Lucas</w:t>
      </w:r>
      <w:r w:rsidRPr="004277F9">
        <w:rPr>
          <w:rFonts w:ascii="Times New Roman" w:hAnsi="Times New Roman" w:cs="Times New Roman"/>
          <w:vertAlign w:val="superscript"/>
        </w:rPr>
        <w:t>3</w:t>
      </w:r>
      <w:r w:rsidRPr="004277F9">
        <w:rPr>
          <w:rFonts w:ascii="Times New Roman" w:hAnsi="Times New Roman" w:cs="Times New Roman"/>
        </w:rPr>
        <w:t>, Brunna C. B. Boaventura</w:t>
      </w:r>
      <w:r w:rsidRPr="004277F9">
        <w:rPr>
          <w:rFonts w:ascii="Times New Roman" w:hAnsi="Times New Roman" w:cs="Times New Roman"/>
          <w:vertAlign w:val="superscript"/>
        </w:rPr>
        <w:t>1,2*</w:t>
      </w:r>
    </w:p>
    <w:p w14:paraId="43840EC0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</w:rPr>
      </w:pPr>
    </w:p>
    <w:p w14:paraId="3C36B0DF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4277F9">
        <w:rPr>
          <w:rFonts w:ascii="Times New Roman" w:hAnsi="Times New Roman" w:cs="Times New Roman"/>
          <w:lang w:val="en-US"/>
        </w:rPr>
        <w:t>Graduate Program in Nutrition, Health Sciences Center, Federal University of Santa Catarina, Campus Trindade, Florianópolis, SC 88040-370, Brazil</w:t>
      </w:r>
    </w:p>
    <w:p w14:paraId="192C2951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4277F9">
        <w:rPr>
          <w:rFonts w:ascii="Times New Roman" w:hAnsi="Times New Roman" w:cs="Times New Roman"/>
          <w:lang w:val="en-US"/>
        </w:rPr>
        <w:t>Department of Nutrition, Health Sciences Center, Federal University of Santa Catarina, Campus Trindade, Florianópolis, SC 88040-370, Brazil</w:t>
      </w:r>
    </w:p>
    <w:p w14:paraId="4E39B4C8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4277F9">
        <w:rPr>
          <w:rFonts w:ascii="Times New Roman" w:hAnsi="Times New Roman" w:cs="Times New Roman"/>
          <w:lang w:val="en-US"/>
        </w:rPr>
        <w:t>Physical Effort Laboratory, Sports Center, Federal University of Santa Catarina, Campus Trindade, Florianópolis, SC 88040-900, Brazil</w:t>
      </w:r>
    </w:p>
    <w:p w14:paraId="16D94AE1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4277F9">
        <w:rPr>
          <w:rFonts w:ascii="Times New Roman" w:hAnsi="Times New Roman" w:cs="Times New Roman"/>
          <w:lang w:val="en-US"/>
        </w:rPr>
        <w:t xml:space="preserve">Department of Clinical Analyses, Health Sciences Center, Federal University of Santa Catarina, Campus Trindade, Florianópolis, SC 88040-370, Brazil </w:t>
      </w:r>
    </w:p>
    <w:p w14:paraId="291A54A2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4277F9">
        <w:rPr>
          <w:rFonts w:ascii="Times New Roman" w:hAnsi="Times New Roman" w:cs="Times New Roman"/>
          <w:lang w:val="en-US"/>
        </w:rPr>
        <w:t>Department of Food Science and Technology, Agricultural Sciences Center, Federal University of Santa Catarina, Campus Itacorubi, Florianópolis, SC 88034-001, Brazil</w:t>
      </w:r>
    </w:p>
    <w:p w14:paraId="722D9BD9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4277F9">
        <w:rPr>
          <w:rFonts w:ascii="Times New Roman" w:hAnsi="Times New Roman" w:cs="Times New Roman"/>
          <w:lang w:val="en-US"/>
        </w:rPr>
        <w:t>Department of Kinesiology, McMaster University, Hamilton, ON L8S 4K1, Canada</w:t>
      </w:r>
    </w:p>
    <w:p w14:paraId="5AC0BB3B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</w:p>
    <w:p w14:paraId="2EDBB9C0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</w:rPr>
      </w:pPr>
      <w:r w:rsidRPr="004277F9">
        <w:rPr>
          <w:rFonts w:ascii="Times New Roman" w:hAnsi="Times New Roman" w:cs="Times New Roman"/>
        </w:rPr>
        <w:t>*Correspondence: brunnab@gmail.com/brunna.boaventura@ufsc.br</w:t>
      </w:r>
    </w:p>
    <w:p w14:paraId="3E71C322" w14:textId="77777777" w:rsidR="005F2D19" w:rsidRPr="004277F9" w:rsidRDefault="005F2D19" w:rsidP="005F2D19">
      <w:pPr>
        <w:spacing w:line="240" w:lineRule="auto"/>
        <w:ind w:right="-285"/>
        <w:rPr>
          <w:rFonts w:ascii="Times New Roman" w:hAnsi="Times New Roman" w:cs="Times New Roman"/>
          <w:lang w:val="en-US"/>
        </w:rPr>
      </w:pPr>
      <w:r w:rsidRPr="004277F9">
        <w:rPr>
          <w:rFonts w:ascii="Times New Roman" w:hAnsi="Times New Roman" w:cs="Times New Roman"/>
          <w:lang w:val="en-US"/>
        </w:rPr>
        <w:t>Department of Nutrition, Health Sciences Center, Federal University of Santa Catarina, Campus Trindade, Florianópolis, SC 88040-370, Brazil</w:t>
      </w:r>
    </w:p>
    <w:p w14:paraId="465C071E" w14:textId="76470D8E" w:rsidR="005F2D19" w:rsidRPr="005F2D19" w:rsidRDefault="005F2D19" w:rsidP="005F2D19">
      <w:pPr>
        <w:rPr>
          <w:rFonts w:ascii="Times New Roman" w:hAnsi="Times New Roman" w:cs="Times New Roman"/>
          <w:sz w:val="20"/>
          <w:szCs w:val="20"/>
          <w:lang w:val="en-US"/>
        </w:rPr>
        <w:sectPr w:rsidR="005F2D19" w:rsidRPr="005F2D19" w:rsidSect="005F2D1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22E67BC" w14:textId="77777777" w:rsidR="00620E1B" w:rsidRPr="00700B74" w:rsidRDefault="00620E1B" w:rsidP="00620E1B">
      <w:pPr>
        <w:spacing w:line="276" w:lineRule="auto"/>
        <w:ind w:left="-426" w:right="96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0B7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700B74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Physiological and perceptual variables assessed at different time points during CLT </w:t>
      </w:r>
      <w:r w:rsidRPr="00700B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YMD-CHO, YMD-F, and Control-CH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nditions</w:t>
      </w:r>
      <w:r w:rsidRPr="00700B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700B74">
        <w:rPr>
          <w:rFonts w:ascii="Times New Roman" w:eastAsia="CharisSIL" w:hAnsi="Times New Roman" w:cs="Times New Roman"/>
          <w:sz w:val="20"/>
          <w:szCs w:val="20"/>
          <w:lang w:val="en-US" w:eastAsia="pt-BR"/>
        </w:rPr>
        <w:t xml:space="preserve"> </w:t>
      </w:r>
      <w:r w:rsidRPr="00700B74">
        <w:rPr>
          <w:rFonts w:ascii="Times New Roman" w:eastAsia="CharisSIL" w:hAnsi="Times New Roman" w:cs="Times New Roman"/>
          <w:b/>
          <w:bCs/>
          <w:sz w:val="20"/>
          <w:szCs w:val="20"/>
          <w:lang w:val="en-US" w:eastAsia="pt-BR"/>
        </w:rPr>
        <w:t xml:space="preserve"> </w:t>
      </w:r>
    </w:p>
    <w:tbl>
      <w:tblPr>
        <w:tblStyle w:val="Tabelacomgrade"/>
        <w:tblW w:w="0" w:type="auto"/>
        <w:tblInd w:w="-567" w:type="dxa"/>
        <w:tblLook w:val="04A0" w:firstRow="1" w:lastRow="0" w:firstColumn="1" w:lastColumn="0" w:noHBand="0" w:noVBand="1"/>
      </w:tblPr>
      <w:tblGrid>
        <w:gridCol w:w="1489"/>
        <w:gridCol w:w="1226"/>
        <w:gridCol w:w="1184"/>
        <w:gridCol w:w="1184"/>
        <w:gridCol w:w="1184"/>
        <w:gridCol w:w="1184"/>
        <w:gridCol w:w="1184"/>
        <w:gridCol w:w="1316"/>
        <w:gridCol w:w="1316"/>
        <w:gridCol w:w="1226"/>
        <w:gridCol w:w="1226"/>
      </w:tblGrid>
      <w:tr w:rsidR="00620E1B" w:rsidRPr="00700B74" w14:paraId="128DDB4B" w14:textId="77777777" w:rsidTr="0083765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94E69A6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2037AA5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T time points</w:t>
            </w:r>
          </w:p>
        </w:tc>
      </w:tr>
      <w:tr w:rsidR="00620E1B" w:rsidRPr="00700B74" w14:paraId="73D447DE" w14:textId="77777777" w:rsidTr="0083765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227501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EFA060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E843C4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7C7537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A9B5F8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B6AFA8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7D7B39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ED2695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EDD2AF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B85205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2F90D7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min</w:t>
            </w:r>
          </w:p>
        </w:tc>
      </w:tr>
      <w:tr w:rsidR="00620E1B" w:rsidRPr="00700B74" w14:paraId="79BB2C14" w14:textId="77777777" w:rsidTr="0083765F"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</w:tcPr>
          <w:p w14:paraId="31D5FF98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ox 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/min)</w:t>
            </w:r>
          </w:p>
        </w:tc>
      </w:tr>
      <w:tr w:rsidR="00620E1B" w:rsidRPr="00700B74" w14:paraId="1C5B11D2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6EE82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8B2C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FC6C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885A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BF93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5B0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1C20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E7AD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± 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39B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± 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FB9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± 0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7C9F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30*</w:t>
            </w:r>
          </w:p>
        </w:tc>
      </w:tr>
      <w:tr w:rsidR="00620E1B" w:rsidRPr="00700B74" w14:paraId="44C3C0C4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77503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0D81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FE39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3B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E36B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5EA6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DC4F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ADC6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219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D88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B85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17</w:t>
            </w:r>
          </w:p>
        </w:tc>
      </w:tr>
      <w:tr w:rsidR="00620E1B" w:rsidRPr="00700B74" w14:paraId="04F4E358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6ECE8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B419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1333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F00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3A3C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EAB3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018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26A2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E840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AD22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E3B4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± 0.15</w:t>
            </w:r>
          </w:p>
        </w:tc>
      </w:tr>
      <w:tr w:rsidR="00620E1B" w:rsidRPr="00700B74" w14:paraId="5998A7A0" w14:textId="77777777" w:rsidTr="0083765F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1C2648F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O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ox 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/min)</w:t>
            </w:r>
          </w:p>
        </w:tc>
      </w:tr>
      <w:tr w:rsidR="00620E1B" w:rsidRPr="00700B74" w14:paraId="4D996A0D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3919F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65B3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5969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5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EB0E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 ± 0.1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5D23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 ± 0.1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EF76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± 0.27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504D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5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7028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8896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CDDA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65A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3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43</w:t>
            </w:r>
          </w:p>
        </w:tc>
      </w:tr>
      <w:tr w:rsidR="00620E1B" w:rsidRPr="00700B74" w14:paraId="770839F7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64426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12DF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D0D2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4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B83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± 0.5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171F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± 0.5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E1C5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 ± 0.5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15EE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30AC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150F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C7B1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 ± 0.50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BB76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± 0.39</w:t>
            </w:r>
          </w:p>
        </w:tc>
      </w:tr>
      <w:tr w:rsidR="00620E1B" w:rsidRPr="00700B74" w14:paraId="431DDC4F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4BE7B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C30F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0AF4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7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2292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2045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30 ± 0.2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CDCB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2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5E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6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1D67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22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DE31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16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D718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23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8F3C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23 ± 0.23</w:t>
            </w:r>
          </w:p>
        </w:tc>
      </w:tr>
      <w:tr w:rsidR="00620E1B" w:rsidRPr="00700B74" w14:paraId="7F64C84F" w14:textId="77777777" w:rsidTr="0083765F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6B999E8F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B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V̇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/min)</w:t>
            </w:r>
            <w:r w:rsidRPr="00700B7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620E1B" w:rsidRPr="00700B74" w14:paraId="14473536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58259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66FB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06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8A21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4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F015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1 ± 0.3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2DD7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3 ± 0.2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6F1E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7 ± 0.3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BE6D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4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2B1F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5 ± 0.35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2735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2 ± 0.3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F172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3 ± 0.3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7676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46 ± 0.3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20E1B" w:rsidRPr="00700B74" w14:paraId="089F6247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1B15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8AC8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F7DD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0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BE0A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2 ± 0.17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5181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5 ± 0.17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0C8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9 ± 0.15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ED57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6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0ABF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7 ± 0.2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3271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4 ± 0.22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F3B7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2 ± 0.2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991E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31 ± 0.2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20E1B" w:rsidRPr="00700B74" w14:paraId="2C80842A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EDF8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B3B6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3 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3B9D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3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E111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7± 0.2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2E6A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9 ± 0.27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7E7E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7 ± 0.2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F16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5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461D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24 ± 0.22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97CA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21 ± 0.29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EB69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24 ± 0.21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01FC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.26 ± 0.2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20E1B" w:rsidRPr="00700B74" w14:paraId="1746211A" w14:textId="77777777" w:rsidTr="0083765F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95B1BCB" w14:textId="77777777" w:rsidR="00620E1B" w:rsidRPr="00700B74" w:rsidRDefault="00620E1B" w:rsidP="0083765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00B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V̇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/min)</w:t>
            </w:r>
          </w:p>
        </w:tc>
      </w:tr>
      <w:tr w:rsidR="00620E1B" w:rsidRPr="00700B74" w14:paraId="7D437434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09A90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6886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6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B246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5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F5C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99 ± 0.25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D14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9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C44B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 ± 0.26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3F5D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7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C2EF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7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3D55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B2E6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5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F5B0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7 ± 0.25</w:t>
            </w:r>
          </w:p>
        </w:tc>
      </w:tr>
      <w:tr w:rsidR="00620E1B" w:rsidRPr="00700B74" w14:paraId="77A24EFF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DE13C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6757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538B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0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C855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4266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35A4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8 ± 0.0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AD51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2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C7B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3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E12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744D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3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1A3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9 ± 0.21</w:t>
            </w:r>
          </w:p>
        </w:tc>
      </w:tr>
      <w:tr w:rsidR="00620E1B" w:rsidRPr="00700B74" w14:paraId="1989D0AE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947C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618A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CED6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85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C526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9 ± 0.20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0EB2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91 ± 0.20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99BB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8 ± 0.18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8B5F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6 </w:t>
            </w:r>
            <w:r w:rsidRPr="00700B7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8CA5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7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886F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3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E6D4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7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E5F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</w:rPr>
              <w:t>1.88 ± 0.17</w:t>
            </w:r>
          </w:p>
        </w:tc>
      </w:tr>
      <w:tr w:rsidR="00620E1B" w:rsidRPr="00700B74" w14:paraId="39B81DD2" w14:textId="77777777" w:rsidTr="0083765F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7177388" w14:textId="77777777" w:rsidR="00620E1B" w:rsidRPr="005A26C4" w:rsidRDefault="00620E1B" w:rsidP="0083765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A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R</w:t>
            </w:r>
          </w:p>
        </w:tc>
      </w:tr>
      <w:tr w:rsidR="00620E1B" w:rsidRPr="00700B74" w14:paraId="6B6B3331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CCF7" w14:textId="77777777" w:rsidR="00620E1B" w:rsidRPr="005A26C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5A26C4">
              <w:rPr>
                <w:rFonts w:ascii="Times New Roman" w:hAnsi="Times New Roman" w:cs="Times New Roman"/>
                <w:sz w:val="20"/>
                <w:szCs w:val="20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00B1A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</w:rPr>
              <w:t>0.78 ± 0.03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C973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 </w:t>
            </w:r>
            <w:r w:rsidRPr="005A26C4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B14ED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7AE7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DA93E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26146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1 </w:t>
            </w:r>
            <w:r w:rsidRPr="005A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ABA5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7C476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8D5E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2120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5</w:t>
            </w:r>
          </w:p>
        </w:tc>
      </w:tr>
      <w:tr w:rsidR="00620E1B" w:rsidRPr="00700B74" w14:paraId="0E3BE2AC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7E108" w14:textId="77777777" w:rsidR="00620E1B" w:rsidRPr="005A26C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097B1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 ± 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84C73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Pr="005A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9A807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± 0.03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DCA1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FB5ED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309BB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1 </w:t>
            </w:r>
            <w:r w:rsidRPr="005A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93376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F842" w14:textId="77777777" w:rsidR="00620E1B" w:rsidRPr="005A26C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± 0.04</w:t>
            </w:r>
            <w:r w:rsidRPr="005A2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BACE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5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50B3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± 0.0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20E1B" w:rsidRPr="00700B74" w14:paraId="16659BEB" w14:textId="77777777" w:rsidTr="008376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3A20C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C7DB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01A7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358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± 0.0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63DE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4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1BA2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F785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7382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2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1242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± 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CD2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± 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2E55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± 0.03</w:t>
            </w:r>
            <w:r w:rsidRPr="00700B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20E1B" w:rsidRPr="00700B74" w14:paraId="5373A603" w14:textId="77777777" w:rsidTr="0083765F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1B4157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A67E9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28A5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91391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48F8C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7C018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540DE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A56F9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B6E1A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FA94F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307E8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Continued)</w:t>
            </w:r>
          </w:p>
        </w:tc>
      </w:tr>
    </w:tbl>
    <w:p w14:paraId="16B4A32C" w14:textId="77777777" w:rsidR="00620E1B" w:rsidRPr="00700B74" w:rsidRDefault="00620E1B" w:rsidP="00620E1B">
      <w:pPr>
        <w:spacing w:line="276" w:lineRule="auto"/>
        <w:ind w:left="-426" w:right="-457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1F91797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9E81A7B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F01C1DE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326FF22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A392618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B63A86F" w14:textId="506C7A26" w:rsidR="00620E1B" w:rsidRPr="00700B74" w:rsidRDefault="00620E1B" w:rsidP="00620E1B">
      <w:pPr>
        <w:spacing w:line="276" w:lineRule="auto"/>
        <w:ind w:left="-567" w:right="124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0B7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700B74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(Continued)</w:t>
      </w:r>
    </w:p>
    <w:tbl>
      <w:tblPr>
        <w:tblStyle w:val="Tabelacomgrade"/>
        <w:tblW w:w="0" w:type="auto"/>
        <w:tblInd w:w="-743" w:type="dxa"/>
        <w:tblLook w:val="04A0" w:firstRow="1" w:lastRow="0" w:firstColumn="1" w:lastColumn="0" w:noHBand="0" w:noVBand="1"/>
      </w:tblPr>
      <w:tblGrid>
        <w:gridCol w:w="2152"/>
        <w:gridCol w:w="1046"/>
        <w:gridCol w:w="1046"/>
        <w:gridCol w:w="1046"/>
        <w:gridCol w:w="1159"/>
        <w:gridCol w:w="1046"/>
        <w:gridCol w:w="1272"/>
        <w:gridCol w:w="1111"/>
        <w:gridCol w:w="1326"/>
        <w:gridCol w:w="1221"/>
        <w:gridCol w:w="1326"/>
      </w:tblGrid>
      <w:tr w:rsidR="00620E1B" w:rsidRPr="00700B74" w14:paraId="19C358BD" w14:textId="77777777" w:rsidTr="0083765F">
        <w:tc>
          <w:tcPr>
            <w:tcW w:w="1905" w:type="dxa"/>
            <w:vMerge w:val="restart"/>
            <w:tcBorders>
              <w:left w:val="nil"/>
              <w:right w:val="nil"/>
            </w:tcBorders>
          </w:tcPr>
          <w:p w14:paraId="79416AFC" w14:textId="77777777" w:rsidR="00620E1B" w:rsidRPr="00700B74" w:rsidRDefault="00620E1B" w:rsidP="0083765F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DB23C6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T time points</w:t>
            </w:r>
          </w:p>
        </w:tc>
      </w:tr>
      <w:tr w:rsidR="00620E1B" w:rsidRPr="00700B74" w14:paraId="35D9690C" w14:textId="77777777" w:rsidTr="0083765F">
        <w:tc>
          <w:tcPr>
            <w:tcW w:w="19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301C08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B042C9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FEF7CE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756B0E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98F464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E48747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269EA8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A19A93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B3E9DF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1FDC23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 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4D1988" w14:textId="77777777" w:rsidR="00620E1B" w:rsidRPr="00700B74" w:rsidRDefault="00620E1B" w:rsidP="0083765F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 min</w:t>
            </w:r>
          </w:p>
        </w:tc>
      </w:tr>
      <w:tr w:rsidR="00620E1B" w:rsidRPr="00700B74" w14:paraId="3CC4BAE4" w14:textId="77777777" w:rsidTr="0083765F">
        <w:tc>
          <w:tcPr>
            <w:tcW w:w="13750" w:type="dxa"/>
            <w:gridSpan w:val="11"/>
            <w:tcBorders>
              <w:left w:val="nil"/>
              <w:bottom w:val="nil"/>
              <w:right w:val="nil"/>
            </w:tcBorders>
          </w:tcPr>
          <w:p w14:paraId="709FC7E6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bpm)</w:t>
            </w:r>
          </w:p>
        </w:tc>
      </w:tr>
      <w:tr w:rsidR="00620E1B" w:rsidRPr="00700B74" w14:paraId="11694746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428BE0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D026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287E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0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3A7B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6F82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4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B62C9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4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998B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4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4098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D8B1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5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69C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36F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,b</w:t>
            </w:r>
          </w:p>
        </w:tc>
      </w:tr>
      <w:tr w:rsidR="00620E1B" w:rsidRPr="00700B74" w14:paraId="39FB855A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EDFFBFC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A4D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A07E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13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EB75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C267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7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CCDB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E20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1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1C5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1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8D72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1E16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22E0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4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,b</w:t>
            </w:r>
          </w:p>
        </w:tc>
      </w:tr>
      <w:tr w:rsidR="00620E1B" w:rsidRPr="00700B74" w14:paraId="1D89FA95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1378EE3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14EF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0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0266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1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E820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F385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1F7E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FB0D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FAE6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24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262C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489C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7036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C00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,b</w:t>
            </w:r>
          </w:p>
        </w:tc>
      </w:tr>
      <w:tr w:rsidR="00620E1B" w:rsidRPr="00700B74" w14:paraId="61EBDC88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15EE525" w14:textId="77777777" w:rsidR="00620E1B" w:rsidRPr="00700B74" w:rsidRDefault="00620E1B" w:rsidP="0083765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PE (Borg 6</w:t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2D"/>
            </w:r>
            <w:r w:rsidRPr="00700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98D1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589B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1D2D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2E23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D3CD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3A3F4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582B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3528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246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B7A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E1B" w:rsidRPr="00700B74" w14:paraId="0B3D7C69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0783D33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0A7A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124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4033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D314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721EC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CFAA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8C10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2B4C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660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0C0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8 ± 1.3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20E1B" w:rsidRPr="00700B74" w14:paraId="1E39739F" w14:textId="77777777" w:rsidTr="0083765F"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DA7D45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4919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2194E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1C22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B6C6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AAAE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AA1F3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4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 ± 2.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3DF2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519B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 ± 2.1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83195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3127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 ± 2.5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</w:tr>
      <w:tr w:rsidR="00620E1B" w:rsidRPr="00700B74" w14:paraId="12888D74" w14:textId="77777777" w:rsidTr="0083765F"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1D155A4E" w14:textId="77777777" w:rsidR="00620E1B" w:rsidRPr="00700B74" w:rsidRDefault="00620E1B" w:rsidP="0083765F">
            <w:pPr>
              <w:spacing w:line="276" w:lineRule="auto"/>
              <w:ind w:firstLine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361702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1D9C2A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 ± 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FCDB6F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7B2BE8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 ± 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50436B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37151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8 ± 1.7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02C07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15F651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3 ± 1.8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9738E0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6DACBD" w14:textId="77777777" w:rsidR="00620E1B" w:rsidRPr="00700B74" w:rsidRDefault="00620E1B" w:rsidP="008376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 ± 1.6</w:t>
            </w:r>
            <w:r w:rsidRPr="00C009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</w:tr>
    </w:tbl>
    <w:p w14:paraId="1BA756DC" w14:textId="77777777" w:rsidR="00620E1B" w:rsidRPr="00700B74" w:rsidRDefault="00620E1B" w:rsidP="00620E1B">
      <w:pPr>
        <w:spacing w:line="276" w:lineRule="auto"/>
        <w:ind w:left="-709" w:right="961"/>
        <w:jc w:val="both"/>
        <w:rPr>
          <w:sz w:val="20"/>
          <w:szCs w:val="20"/>
          <w:lang w:val="en-US"/>
        </w:rPr>
      </w:pP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LT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stant load test,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AT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ox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at oxidation,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HO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ox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bohydrate oxidation, </w:t>
      </w:r>
      <w:r w:rsidRPr="00700B7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V̇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O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2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xygen</w:t>
      </w:r>
      <w:r w:rsidRPr="00700B7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ptake, </w:t>
      </w:r>
      <w:r w:rsidRPr="00700B7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V̇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2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bon dioxide</w:t>
      </w:r>
      <w:r w:rsidRPr="00700B7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>production</w:t>
      </w:r>
      <w:r w:rsidRPr="00D77F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D77F4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RER</w:t>
      </w:r>
      <w:r w:rsidRPr="00D77F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piratory exchange ratio,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HR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eart rate,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RPE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ating of perceived exertion, (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sym w:font="Symbol" w:char="F0BE"/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not applicable,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MD-CHO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erba mat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rink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carbohydrate meal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, YMD-F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erba mat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rink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fasted state, </w:t>
      </w:r>
      <w:r w:rsidRPr="00700B7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ntrol-CHO</w:t>
      </w:r>
      <w:r w:rsidRPr="00700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trol (water) and carbohydrate meal.</w:t>
      </w:r>
      <w:r w:rsidRPr="00700B74">
        <w:rPr>
          <w:sz w:val="20"/>
          <w:szCs w:val="20"/>
          <w:lang w:val="en-US"/>
        </w:rPr>
        <w:t xml:space="preserve"> 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mean ± SD. </w:t>
      </w:r>
      <w:r w:rsidRPr="00700B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00B7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respective first time point determined during CLT;</w:t>
      </w:r>
      <w:r w:rsidRPr="00700B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b</w:t>
      </w:r>
      <w:r w:rsidRPr="00700B7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time point 8 min during CL;</w:t>
      </w:r>
      <w:r w:rsidRPr="00700B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700B7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time point 16 min during CLT; </w:t>
      </w:r>
      <w:r w:rsidRPr="00700B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700B7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control-CHO; </w:t>
      </w:r>
      <w:r w:rsidRPr="00700B7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pt-BR"/>
        </w:rPr>
        <w:t>#</w:t>
      </w:r>
      <w:r w:rsidRPr="00700B7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00B74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YMD-F.</w:t>
      </w:r>
    </w:p>
    <w:p w14:paraId="10D44B91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556F6DE" w14:textId="77777777" w:rsidR="00620E1B" w:rsidRDefault="00620E1B" w:rsidP="00AB1DB7">
      <w:pPr>
        <w:ind w:left="-426" w:right="-599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620E1B" w:rsidSect="00672C7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DAE24C5" w14:textId="252ED5FF" w:rsidR="00AB1DB7" w:rsidRPr="00A800C1" w:rsidRDefault="00AB1DB7" w:rsidP="00AB1DB7">
      <w:pPr>
        <w:ind w:left="-426" w:right="-599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800C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A46BB0" w:rsidRPr="00A800C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A800C1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Physiological, perceptual, and performance variables assessed at different time points during TT and sprints </w:t>
      </w:r>
      <w:r w:rsidRPr="00A800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YMD-CHO, YMD-F, and </w:t>
      </w:r>
      <w:r w:rsidR="00A103F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A800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ntrol-CHO </w:t>
      </w:r>
      <w:r w:rsidR="00A103F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nditions</w:t>
      </w:r>
      <w:r w:rsidRPr="00A800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A800C1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 </w:t>
      </w:r>
    </w:p>
    <w:tbl>
      <w:tblPr>
        <w:tblStyle w:val="Tabelacomgrade"/>
        <w:tblW w:w="15103" w:type="dxa"/>
        <w:tblInd w:w="-543" w:type="dxa"/>
        <w:tblLook w:val="04A0" w:firstRow="1" w:lastRow="0" w:firstColumn="1" w:lastColumn="0" w:noHBand="0" w:noVBand="1"/>
      </w:tblPr>
      <w:tblGrid>
        <w:gridCol w:w="1499"/>
        <w:gridCol w:w="765"/>
        <w:gridCol w:w="823"/>
        <w:gridCol w:w="603"/>
        <w:gridCol w:w="830"/>
        <w:gridCol w:w="963"/>
        <w:gridCol w:w="1060"/>
        <w:gridCol w:w="1060"/>
        <w:gridCol w:w="1060"/>
        <w:gridCol w:w="639"/>
        <w:gridCol w:w="1060"/>
        <w:gridCol w:w="1060"/>
        <w:gridCol w:w="963"/>
        <w:gridCol w:w="697"/>
        <w:gridCol w:w="662"/>
        <w:gridCol w:w="697"/>
        <w:gridCol w:w="662"/>
      </w:tblGrid>
      <w:tr w:rsidR="00AB1DB7" w:rsidRPr="00A800C1" w14:paraId="220F60BB" w14:textId="77777777" w:rsidTr="00F6119E">
        <w:tc>
          <w:tcPr>
            <w:tcW w:w="14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59700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1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3E912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 time points</w:t>
            </w:r>
          </w:p>
        </w:tc>
        <w:tc>
          <w:tcPr>
            <w:tcW w:w="0" w:type="auto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542B5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ed sprint test</w:t>
            </w:r>
          </w:p>
        </w:tc>
      </w:tr>
      <w:tr w:rsidR="00AB1DB7" w:rsidRPr="00A800C1" w14:paraId="57A226D2" w14:textId="77777777" w:rsidTr="00F6119E">
        <w:tc>
          <w:tcPr>
            <w:tcW w:w="149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FE9B5C" w14:textId="77777777" w:rsidR="00AB1DB7" w:rsidRPr="00A800C1" w:rsidRDefault="00AB1DB7" w:rsidP="00F611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9ADF74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7B467A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4B67E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DEAC04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79E2C8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FDD783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41BA06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8A2E5A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B21190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CABFD7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02E9D2F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50D424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E7282B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FCD136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5F2EB6B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3E49CE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</w:tr>
      <w:tr w:rsidR="00AB1DB7" w:rsidRPr="00A800C1" w14:paraId="6EEE8A0D" w14:textId="77777777" w:rsidTr="00F6119E">
        <w:tc>
          <w:tcPr>
            <w:tcW w:w="15103" w:type="dxa"/>
            <w:gridSpan w:val="1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82EF8" w14:textId="77777777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 (W)</w:t>
            </w:r>
          </w:p>
        </w:tc>
      </w:tr>
      <w:tr w:rsidR="00AB1DB7" w:rsidRPr="00A800C1" w14:paraId="47A70021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0A23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C36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1 ± 5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DBF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 ± 4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AB7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EC84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2 ± 4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042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8 ± 4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C96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8 ± 4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325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9 ± 50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01F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1 ± 4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FD40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BBD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2 ± 4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739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 ± 4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30FB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 ± 4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D198" w14:textId="636E9E31" w:rsidR="00AB1DB7" w:rsidRPr="00A800C1" w:rsidRDefault="00AB1DB7" w:rsidP="00076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39 ± </w:t>
            </w:r>
            <w:r w:rsidR="00076301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A68F" w14:textId="44F6437C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61 ± 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9CFB" w14:textId="12BC5BC2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2 ± 6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2BA4" w14:textId="59C202E0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5 ± 6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B1DB7" w:rsidRPr="00A800C1" w14:paraId="7AD2E87B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CCBC0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75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7 ±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B08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1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666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954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7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659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2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472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 ± 3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9E7C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1 ± 3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AF1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 ± 4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9BA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AD9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 ± 3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00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 ± 4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958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798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0 ±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9BFD" w14:textId="20B34A24" w:rsidR="00AB1DB7" w:rsidRPr="00A800C1" w:rsidRDefault="00AB1DB7" w:rsidP="004D325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4D3257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389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 ±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C01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9 ± 47</w:t>
            </w:r>
          </w:p>
        </w:tc>
      </w:tr>
      <w:tr w:rsidR="00AB1DB7" w:rsidRPr="00A800C1" w14:paraId="760C4CC3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AF9F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20D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5C7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3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96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F8A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 ± 4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4DF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 ± 4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0B3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5 ± 4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35C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 ± 4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98B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1 ± 3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9AF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F00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2 ± 4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477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 ± 4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70A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 ± 5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BCC99" w14:textId="6A1A2C93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9 ± 6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F52E" w14:textId="1BD6C6AD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8 ± 6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B942" w14:textId="5D59EDAA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4 ± 6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E0C2" w14:textId="2AC7FD53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2 ± 7</w:t>
            </w:r>
            <w:r w:rsidR="00F6119E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1DB7" w:rsidRPr="00A800C1" w14:paraId="34E9C0D1" w14:textId="77777777" w:rsidTr="00F6119E">
        <w:tc>
          <w:tcPr>
            <w:tcW w:w="151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D052" w14:textId="25369ACB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ox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g/min)</w:t>
            </w:r>
          </w:p>
        </w:tc>
      </w:tr>
      <w:tr w:rsidR="00AB1DB7" w:rsidRPr="00A800C1" w14:paraId="1E0C5785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E267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400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A96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± 0.42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CD1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D7C97" w14:textId="15517FAD" w:rsidR="00AB1DB7" w:rsidRPr="00A800C1" w:rsidRDefault="00AB1DB7" w:rsidP="00076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076301"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5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7E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± 0.51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7B1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54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911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± 0.49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35F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± 0.56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FBF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2947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± 0.55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3E0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± 0.52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626C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± 0.58*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556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BB6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DD2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0AAF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6002D9EB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5837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31A1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8B3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ADD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666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427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5AB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307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CEC5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4E4F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785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9C4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C3A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F3A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466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7C7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DC4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4E4D0E10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F591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BCC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9F6D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243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716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50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432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331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20F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98A8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4AB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E56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B6F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5EE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502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F32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1D9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05DC56F1" w14:textId="77777777" w:rsidTr="00F6119E">
        <w:tc>
          <w:tcPr>
            <w:tcW w:w="151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6994" w14:textId="77777777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O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ox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g/min)</w:t>
            </w:r>
          </w:p>
        </w:tc>
      </w:tr>
      <w:tr w:rsidR="00AB1DB7" w:rsidRPr="00A800C1" w14:paraId="7C28C32F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01EE9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B5C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5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355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9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297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926C" w14:textId="282A643A" w:rsidR="00AB1DB7" w:rsidRPr="00A800C1" w:rsidRDefault="00AB1DB7" w:rsidP="00076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2 ± 0.9</w:t>
            </w:r>
            <w:r w:rsidR="00076301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0B0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3 ± 0.7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FF6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5 ± 0.7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4B9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5 ± 0.7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CD2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3 ± 0.7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EBC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AA8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4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AFB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 ± 0.7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7378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7 ± 0.8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2DE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A8D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591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378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03C5EBF3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CD4C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B3B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1 ±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B01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7 ± 1.3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D04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1C4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4121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893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6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F2A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 ± 0.7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D68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1 ± 0.6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9A4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955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81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4A7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 ± 0.7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DC1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0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D8FC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CA8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BC1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DC8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095773DC" w14:textId="77777777" w:rsidTr="00F6119E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8DC3" w14:textId="2DAFE568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4C6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8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0E29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3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916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C80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837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2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6A2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4DC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2 ± 0.70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D5E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8 ± 0.8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3DD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0DB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47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AF5C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5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88C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A1C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0F99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3AE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54F7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47108EB5" w14:textId="77777777" w:rsidTr="00F6119E"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0485A7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788437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191FAE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8548BA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E7E3D9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C0CAA7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CF5238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3619D2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2D6E59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931C3F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536CD5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27065D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CFEA2E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FBD00B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0D14353" w14:textId="77777777" w:rsidR="00AB1DB7" w:rsidRPr="00A800C1" w:rsidRDefault="00AB1DB7" w:rsidP="00F6119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Continued)</w:t>
            </w:r>
          </w:p>
        </w:tc>
      </w:tr>
    </w:tbl>
    <w:p w14:paraId="613FA180" w14:textId="77777777" w:rsidR="00AB1DB7" w:rsidRPr="00A800C1" w:rsidRDefault="00AB1DB7" w:rsidP="00AB1DB7">
      <w:pPr>
        <w:spacing w:after="0" w:line="240" w:lineRule="auto"/>
        <w:ind w:right="-459"/>
        <w:jc w:val="both"/>
        <w:rPr>
          <w:rFonts w:ascii="Times New Roman" w:hAnsi="Times New Roman" w:cs="Times New Roman"/>
          <w:b/>
          <w:bCs/>
          <w:color w:val="0000CC"/>
          <w:sz w:val="20"/>
          <w:szCs w:val="20"/>
          <w:lang w:val="en-US"/>
        </w:rPr>
      </w:pPr>
    </w:p>
    <w:p w14:paraId="61238CFB" w14:textId="77777777" w:rsidR="00AB1DB7" w:rsidRPr="00A800C1" w:rsidRDefault="00AB1DB7" w:rsidP="00AB1DB7">
      <w:pPr>
        <w:spacing w:after="0" w:line="240" w:lineRule="auto"/>
        <w:ind w:right="-459"/>
        <w:jc w:val="both"/>
        <w:rPr>
          <w:rFonts w:ascii="Times New Roman" w:hAnsi="Times New Roman" w:cs="Times New Roman"/>
          <w:b/>
          <w:bCs/>
          <w:color w:val="0000CC"/>
          <w:sz w:val="20"/>
          <w:szCs w:val="20"/>
          <w:lang w:val="en-US"/>
        </w:rPr>
      </w:pPr>
    </w:p>
    <w:p w14:paraId="2BE45F16" w14:textId="77777777" w:rsidR="00AB1DB7" w:rsidRPr="00A800C1" w:rsidRDefault="00AB1DB7" w:rsidP="00AB1DB7">
      <w:pPr>
        <w:spacing w:after="0" w:line="240" w:lineRule="auto"/>
        <w:ind w:right="-459"/>
        <w:jc w:val="both"/>
        <w:rPr>
          <w:rFonts w:ascii="Times New Roman" w:hAnsi="Times New Roman" w:cs="Times New Roman"/>
          <w:b/>
          <w:bCs/>
          <w:color w:val="0000CC"/>
          <w:sz w:val="20"/>
          <w:szCs w:val="20"/>
          <w:lang w:val="en-US"/>
        </w:rPr>
      </w:pPr>
    </w:p>
    <w:p w14:paraId="7320AA07" w14:textId="77777777" w:rsidR="00AB1DB7" w:rsidRPr="00A800C1" w:rsidRDefault="00AB1DB7" w:rsidP="00AB1DB7">
      <w:pPr>
        <w:spacing w:after="0" w:line="240" w:lineRule="auto"/>
        <w:ind w:right="-459"/>
        <w:jc w:val="both"/>
        <w:rPr>
          <w:rFonts w:ascii="Times New Roman" w:hAnsi="Times New Roman" w:cs="Times New Roman"/>
          <w:b/>
          <w:bCs/>
          <w:color w:val="0000CC"/>
          <w:sz w:val="20"/>
          <w:szCs w:val="20"/>
          <w:lang w:val="en-US"/>
        </w:rPr>
      </w:pPr>
    </w:p>
    <w:p w14:paraId="4727C2FB" w14:textId="77777777" w:rsidR="00AB1DB7" w:rsidRPr="00A800C1" w:rsidRDefault="00AB1DB7" w:rsidP="00AB1DB7">
      <w:pPr>
        <w:ind w:right="-457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B6FFB83" w14:textId="77777777" w:rsidR="00AB1DB7" w:rsidRPr="00A800C1" w:rsidRDefault="00AB1DB7" w:rsidP="00AB1DB7">
      <w:pPr>
        <w:ind w:right="-457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210B2BE" w14:textId="148235F5" w:rsidR="00AB1DB7" w:rsidRPr="00A800C1" w:rsidRDefault="00AB1DB7" w:rsidP="00AB1DB7">
      <w:pPr>
        <w:ind w:left="-426" w:right="-457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800C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43A2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A800C1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(continued)  </w:t>
      </w:r>
    </w:p>
    <w:tbl>
      <w:tblPr>
        <w:tblStyle w:val="Tabelacomgrade"/>
        <w:tblW w:w="15103" w:type="dxa"/>
        <w:tblInd w:w="-543" w:type="dxa"/>
        <w:tblLayout w:type="fixed"/>
        <w:tblLook w:val="04A0" w:firstRow="1" w:lastRow="0" w:firstColumn="1" w:lastColumn="0" w:noHBand="0" w:noVBand="1"/>
      </w:tblPr>
      <w:tblGrid>
        <w:gridCol w:w="1579"/>
        <w:gridCol w:w="933"/>
        <w:gridCol w:w="1124"/>
        <w:gridCol w:w="648"/>
        <w:gridCol w:w="1033"/>
        <w:gridCol w:w="1037"/>
        <w:gridCol w:w="1037"/>
        <w:gridCol w:w="1033"/>
        <w:gridCol w:w="1033"/>
        <w:gridCol w:w="714"/>
        <w:gridCol w:w="1033"/>
        <w:gridCol w:w="1033"/>
        <w:gridCol w:w="811"/>
        <w:gridCol w:w="136"/>
        <w:gridCol w:w="142"/>
        <w:gridCol w:w="481"/>
        <w:gridCol w:w="432"/>
        <w:gridCol w:w="432"/>
        <w:gridCol w:w="432"/>
      </w:tblGrid>
      <w:tr w:rsidR="00AB1DB7" w:rsidRPr="00A800C1" w14:paraId="1745805B" w14:textId="77777777" w:rsidTr="00F6119E">
        <w:tc>
          <w:tcPr>
            <w:tcW w:w="157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62148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469" w:type="dxa"/>
            <w:gridSpan w:val="1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577D2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 time points</w:t>
            </w:r>
          </w:p>
        </w:tc>
        <w:tc>
          <w:tcPr>
            <w:tcW w:w="2055" w:type="dxa"/>
            <w:gridSpan w:val="6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6A262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ed sprint test</w:t>
            </w:r>
          </w:p>
        </w:tc>
      </w:tr>
      <w:tr w:rsidR="00AB1DB7" w:rsidRPr="00A800C1" w14:paraId="0EF496C9" w14:textId="77777777" w:rsidTr="00F6119E">
        <w:tc>
          <w:tcPr>
            <w:tcW w:w="157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59D7A8" w14:textId="77777777" w:rsidR="00AB1DB7" w:rsidRPr="00A800C1" w:rsidRDefault="00AB1DB7" w:rsidP="00F611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B33580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min</w:t>
            </w:r>
          </w:p>
        </w:tc>
        <w:tc>
          <w:tcPr>
            <w:tcW w:w="11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1857CE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in</w:t>
            </w:r>
          </w:p>
        </w:tc>
        <w:tc>
          <w:tcPr>
            <w:tcW w:w="6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ED2751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0A3215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in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30306F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min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BF063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5F2BE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24EDF3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 min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C96EBA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A99B2D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B303B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min</w:t>
            </w:r>
          </w:p>
        </w:tc>
        <w:tc>
          <w:tcPr>
            <w:tcW w:w="8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AA31CD7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75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E9619E8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4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6C9CCB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4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C7E47A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4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94CFC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</w:tr>
      <w:tr w:rsidR="00AB1DB7" w:rsidRPr="00A800C1" w14:paraId="0F90AA96" w14:textId="77777777" w:rsidTr="00F6119E">
        <w:tc>
          <w:tcPr>
            <w:tcW w:w="1510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500B" w14:textId="77777777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V̇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/min)</w:t>
            </w:r>
          </w:p>
        </w:tc>
      </w:tr>
      <w:tr w:rsidR="00AB1DB7" w:rsidRPr="00A800C1" w14:paraId="670226EA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083F" w14:textId="12F79BA2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224D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5 ± 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132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0 ± 0.6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2D2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93B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8 ± 0.70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EB4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7 ± 0.70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29A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2 ± 0.72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9FF9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2 ± 0.75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E99A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7 ± 0.80*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2B3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744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50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DAC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3 ± 0.82*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D2D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4 ± 0.86*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A9A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FE7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587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F99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7C7FD290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D206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5030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 ± 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2DF8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 ± 0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A40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12B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 ± 0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AC5A" w14:textId="21FB0BD9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901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4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E98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 ± 0.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1BE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4 ± 0.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BB9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2 ± 0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624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363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25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64D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0 ± 0.5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DCD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2 ± 0.6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995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B25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7B1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05D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6356C6D8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D213" w14:textId="036E78D9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152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 ± 0.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5EC8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5 ± 0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1C6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EBD7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 ± 0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39F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8± 0.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51671" w14:textId="22D2612A" w:rsidR="00AB1DB7" w:rsidRPr="00A800C1" w:rsidRDefault="00AB1DB7" w:rsidP="00547C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 ± 0.</w:t>
            </w:r>
            <w:r w:rsidR="00547C83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C4DCC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D91A" w14:textId="58EECAFC" w:rsidR="00AB1DB7" w:rsidRPr="00A800C1" w:rsidRDefault="00AB1DB7" w:rsidP="00547C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547C83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6B1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6 ± 0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8D5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5F54" w14:textId="42CBF434" w:rsidR="00AB1DB7" w:rsidRPr="00A800C1" w:rsidRDefault="00AB1DB7" w:rsidP="00547C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01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47C83"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D98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4 ± 0.4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085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5 ± 0.4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1A0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FE6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5AB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7E98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7B5BE867" w14:textId="77777777" w:rsidTr="00F6119E">
        <w:tc>
          <w:tcPr>
            <w:tcW w:w="1510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2E67" w14:textId="4F797453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V̇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/min)</w:t>
            </w:r>
          </w:p>
        </w:tc>
      </w:tr>
      <w:tr w:rsidR="00AB1DB7" w:rsidRPr="00A800C1" w14:paraId="6C8450DC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A019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891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1 ± 0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19E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5 ± 0.4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13E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56D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7 ± 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7DF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 ± 0.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B92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3 ± 0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F4B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1 ± 0.5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37D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4 ± 0.5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7DD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289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99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455B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3 ± 0.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290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1 ± 0.5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637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79D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24D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09E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69E2E733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EEA61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258C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2 ± 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17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 ± 0.40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5D78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73B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5 ± 0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9E78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3 ± 0.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35BD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3± 0.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0E0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5 ± 0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E9C6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2 ± 0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E9F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AA2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95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623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2 ± 0.5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474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4 ± 0.5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0ED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043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445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EAA9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177CEDA1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C7DE6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A96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 ± 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03B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 ± 0. 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4920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B73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2 ± 0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05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 ± 0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3F5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9 ± 0.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022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1 ± 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A7F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6 ± 0.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ACB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C27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71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553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9 ± 0.4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7D0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 ± 0.4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B7B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805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E27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DCA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6E60CC7C" w14:textId="77777777" w:rsidTr="00F6119E">
        <w:tc>
          <w:tcPr>
            <w:tcW w:w="1510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EFD0" w14:textId="479ED0F1" w:rsidR="00AB1DB7" w:rsidRPr="00A800C1" w:rsidRDefault="00E76331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R</w:t>
            </w:r>
          </w:p>
        </w:tc>
      </w:tr>
      <w:tr w:rsidR="00AB1DB7" w:rsidRPr="00A800C1" w14:paraId="1B023C1E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ADA8" w14:textId="137A154D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BC3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± 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FD3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± 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7122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722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± 0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92D0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± 0.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F33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 ± 0.0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2DE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 ± 0.0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646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 ± 0.0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EF2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914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EDA4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 ± 0.07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2B6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 ± 0.0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2FC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FC0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43E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01A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550B027B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FE86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3A4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± 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FA0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± 0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D3E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49D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± 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79B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± 0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5FE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± 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052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± 0.0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8A6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± 0.0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228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723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D9D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± 0.0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BAF0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± 0.0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58A5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9D2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B59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C3C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233FC5B4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FF3A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260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± 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642E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± 0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2F5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23B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± 0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9D1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± 0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70B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± 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DB2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± 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2E9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± 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09B3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505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FEC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± 0.06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3A8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± 0.0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50D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5B7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5F57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846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1BD29A98" w14:textId="77777777" w:rsidTr="00F6119E">
        <w:tc>
          <w:tcPr>
            <w:tcW w:w="1510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5325" w14:textId="77777777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bpm)</w:t>
            </w:r>
          </w:p>
        </w:tc>
      </w:tr>
      <w:tr w:rsidR="00AB1DB7" w:rsidRPr="00A800C1" w14:paraId="3B08E4C1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17F20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DA8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0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0FB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7D0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7EA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2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02D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2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FB9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2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DC6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1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1C5B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9D73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307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3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57F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AB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939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F57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DF31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3FA5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15614743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9CA6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72A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48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758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24A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742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0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148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356A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F6BA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C79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3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220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701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A8C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4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8BC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6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19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86E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5F7E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244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28303E02" w14:textId="77777777" w:rsidTr="00F6119E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8C09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260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48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0F4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57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A86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453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577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A7B4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8F13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C12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59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932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BED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753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097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62 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A8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998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40AA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C79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CFB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B1DB7" w:rsidRPr="00A800C1" w14:paraId="65698ED1" w14:textId="77777777" w:rsidTr="00F6119E"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C79CFB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DE3A4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6D86C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D7B4B1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3BB99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B1CF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A3CE8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803B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F34D1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E0208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4C99F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C223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0D78ED9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3EDB3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D6CE3B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Continued)</w:t>
            </w:r>
          </w:p>
        </w:tc>
      </w:tr>
    </w:tbl>
    <w:p w14:paraId="1D98DADE" w14:textId="77777777" w:rsidR="00AB1DB7" w:rsidRPr="00A800C1" w:rsidRDefault="00AB1DB7" w:rsidP="00AB1DB7">
      <w:pPr>
        <w:spacing w:after="0" w:line="240" w:lineRule="auto"/>
        <w:ind w:right="-459"/>
        <w:jc w:val="both"/>
        <w:rPr>
          <w:rFonts w:ascii="Times New Roman" w:hAnsi="Times New Roman" w:cs="Times New Roman"/>
          <w:b/>
          <w:bCs/>
          <w:color w:val="0000CC"/>
          <w:sz w:val="20"/>
          <w:szCs w:val="20"/>
          <w:lang w:val="en-US"/>
        </w:rPr>
      </w:pPr>
    </w:p>
    <w:p w14:paraId="0C11428E" w14:textId="77777777" w:rsidR="00AB1DB7" w:rsidRPr="00A800C1" w:rsidRDefault="00AB1DB7" w:rsidP="00AB1DB7">
      <w:pPr>
        <w:ind w:left="-426" w:right="-457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AB1DB7" w:rsidRPr="00A800C1" w:rsidSect="00672C7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D32F524" w14:textId="17E0A2B8" w:rsidR="00AB1DB7" w:rsidRPr="00A800C1" w:rsidRDefault="00AB1DB7" w:rsidP="00AB1DB7">
      <w:pPr>
        <w:ind w:left="-567" w:right="-457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800C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43A2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A800C1">
        <w:rPr>
          <w:rFonts w:ascii="Times New Roman" w:eastAsia="CharisSIL" w:hAnsi="Times New Roman" w:cs="Times New Roman"/>
          <w:color w:val="000000" w:themeColor="text1"/>
          <w:sz w:val="20"/>
          <w:szCs w:val="20"/>
          <w:lang w:val="en-US" w:eastAsia="pt-BR"/>
        </w:rPr>
        <w:t xml:space="preserve"> (continued)  </w:t>
      </w:r>
    </w:p>
    <w:tbl>
      <w:tblPr>
        <w:tblStyle w:val="Tabelacomgrade"/>
        <w:tblW w:w="15344" w:type="dxa"/>
        <w:tblInd w:w="-743" w:type="dxa"/>
        <w:tblLook w:val="04A0" w:firstRow="1" w:lastRow="0" w:firstColumn="1" w:lastColumn="0" w:noHBand="0" w:noVBand="1"/>
      </w:tblPr>
      <w:tblGrid>
        <w:gridCol w:w="1736"/>
        <w:gridCol w:w="992"/>
        <w:gridCol w:w="1134"/>
        <w:gridCol w:w="567"/>
        <w:gridCol w:w="992"/>
        <w:gridCol w:w="1134"/>
        <w:gridCol w:w="992"/>
        <w:gridCol w:w="1134"/>
        <w:gridCol w:w="993"/>
        <w:gridCol w:w="708"/>
        <w:gridCol w:w="993"/>
        <w:gridCol w:w="992"/>
        <w:gridCol w:w="1131"/>
        <w:gridCol w:w="428"/>
        <w:gridCol w:w="557"/>
        <w:gridCol w:w="428"/>
        <w:gridCol w:w="433"/>
      </w:tblGrid>
      <w:tr w:rsidR="00AB1DB7" w:rsidRPr="00A800C1" w14:paraId="182E67E0" w14:textId="77777777" w:rsidTr="00A103F2">
        <w:tc>
          <w:tcPr>
            <w:tcW w:w="173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6F3185A" w14:textId="77777777" w:rsidR="00AB1DB7" w:rsidRPr="00A800C1" w:rsidRDefault="00AB1DB7" w:rsidP="00F6119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762" w:type="dxa"/>
            <w:gridSpan w:val="1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FA305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 time points</w:t>
            </w:r>
          </w:p>
        </w:tc>
        <w:tc>
          <w:tcPr>
            <w:tcW w:w="1846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1CD54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ed sprint test</w:t>
            </w:r>
          </w:p>
        </w:tc>
      </w:tr>
      <w:tr w:rsidR="00A103F2" w:rsidRPr="00A800C1" w14:paraId="327349C0" w14:textId="77777777" w:rsidTr="00A103F2">
        <w:tc>
          <w:tcPr>
            <w:tcW w:w="173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53AB81" w14:textId="77777777" w:rsidR="00AB1DB7" w:rsidRPr="00A800C1" w:rsidRDefault="00AB1DB7" w:rsidP="00F611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E7575E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mi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0F9362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min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95CF2D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39AA24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i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411B24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mi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BB1BC7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258A1E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in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307F29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 mi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8B0EB5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BFDBD2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60C540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 min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7C30C6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4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67CD9C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5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479D8F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4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744028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CE03C5" w14:textId="77777777" w:rsidR="00AB1DB7" w:rsidRPr="00A800C1" w:rsidRDefault="00AB1DB7" w:rsidP="00F6119E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</w:tr>
      <w:tr w:rsidR="00AB1DB7" w:rsidRPr="00A800C1" w14:paraId="5490C5B2" w14:textId="77777777" w:rsidTr="00A103F2">
        <w:tc>
          <w:tcPr>
            <w:tcW w:w="1534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1289" w14:textId="77777777" w:rsidR="00AB1DB7" w:rsidRPr="00A800C1" w:rsidRDefault="00AB1DB7" w:rsidP="00F6119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PE (Borg 6</w:t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2D"/>
            </w:r>
            <w:r w:rsidRPr="00A80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)</w:t>
            </w:r>
          </w:p>
        </w:tc>
      </w:tr>
      <w:tr w:rsidR="00A103F2" w:rsidRPr="00A800C1" w14:paraId="5B69BFFD" w14:textId="77777777" w:rsidTr="00A103F2"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12C8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C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669AF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2F0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BC5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65C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FC5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DA1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1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5BD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D75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F49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5 ± 1.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CE44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D493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6DE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6 ± 1.5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86E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C83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3CC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2F2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103F2" w:rsidRPr="00A800C1" w14:paraId="02786AF9" w14:textId="77777777" w:rsidTr="00A103F2"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2F25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-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56F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C0D6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2B1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1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E31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16B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108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3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988D3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E8D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251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3 ± 1.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BFAB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D49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A986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1 ± 0.9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544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A5B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7435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E73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A103F2" w:rsidRPr="00A800C1" w14:paraId="3FC48250" w14:textId="77777777" w:rsidTr="00A103F2"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C9032" w14:textId="77777777" w:rsidR="00AB1DB7" w:rsidRPr="00A800C1" w:rsidRDefault="00AB1DB7" w:rsidP="00F6119E">
            <w:pPr>
              <w:spacing w:line="276" w:lineRule="auto"/>
              <w:ind w:firstLine="1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-CH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24C1C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AEA8D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74F55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1 ± 1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F50DC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F73B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A66808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 ± 1.6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F1B1D4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3FF15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9D8C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 ± 1.8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9E9CEA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F6AD8E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6CCD52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 ± 1.0</w:t>
            </w: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0D8720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05A347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55ADA9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F4288C" w14:textId="77777777" w:rsidR="00AB1DB7" w:rsidRPr="00A800C1" w:rsidRDefault="00AB1DB7" w:rsidP="00F6119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80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34D5DF94" w14:textId="77777777" w:rsidR="00973424" w:rsidRDefault="00973424" w:rsidP="005F2D19">
      <w:pPr>
        <w:spacing w:after="0" w:line="240" w:lineRule="auto"/>
        <w:ind w:left="-709" w:right="-59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“2 min” refers to the average of data between the minutes 0 and 2, “4 min” to 2 and 4, and so on, except for RPE which was collected in the exact minute. </w:t>
      </w:r>
    </w:p>
    <w:p w14:paraId="70C80FC6" w14:textId="64C0003C" w:rsidR="00AB1DB7" w:rsidRPr="000124D7" w:rsidRDefault="00AB1DB7" w:rsidP="005F2D19">
      <w:pPr>
        <w:spacing w:after="0" w:line="240" w:lineRule="auto"/>
        <w:ind w:left="-709" w:right="-59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TT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ime-trial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print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O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wer output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AT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ox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at oxidation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HO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ox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bohydrate oxidation, </w:t>
      </w:r>
      <w:r w:rsidRPr="00A800C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V̇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O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2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xygen</w:t>
      </w:r>
      <w:r w:rsidRPr="00A800C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ptake, </w:t>
      </w:r>
      <w:r w:rsidRPr="00A800C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V̇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US"/>
        </w:rPr>
        <w:t>2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bon dioxide</w:t>
      </w:r>
      <w:r w:rsidRPr="00A800C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duction, </w:t>
      </w:r>
      <w:r w:rsidR="00E76331"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RER</w:t>
      </w:r>
      <w:r w:rsidR="00E76331"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piratory exchange ratio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HR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eart rate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RPE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ating of perceived exertion, (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sym w:font="Symbol" w:char="F0BE"/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not applicable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MD-CHO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erba mate </w:t>
      </w:r>
      <w:r w:rsidR="004E2B2D">
        <w:rPr>
          <w:rFonts w:ascii="Times New Roman" w:eastAsia="Times New Roman" w:hAnsi="Times New Roman" w:cs="Times New Roman"/>
          <w:sz w:val="20"/>
          <w:szCs w:val="20"/>
          <w:lang w:val="en-US"/>
        </w:rPr>
        <w:t>drink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carbohydrate meal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, YMD-F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erba mate </w:t>
      </w:r>
      <w:r w:rsidR="004E2B2D">
        <w:rPr>
          <w:rFonts w:ascii="Times New Roman" w:eastAsia="Times New Roman" w:hAnsi="Times New Roman" w:cs="Times New Roman"/>
          <w:sz w:val="20"/>
          <w:szCs w:val="20"/>
          <w:lang w:val="en-US"/>
        </w:rPr>
        <w:t>drink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fasted state, </w:t>
      </w:r>
      <w:r w:rsidRPr="00A800C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Control-CHO</w:t>
      </w:r>
      <w:r w:rsidRPr="00A80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trol (water) and carbohydrate meal.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Data are presented as mean ± SD. </w:t>
      </w:r>
      <w:r w:rsidRPr="00A80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800C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respective first time point determined during TT; </w:t>
      </w:r>
      <w:r w:rsidRPr="00A80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800C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time point 4 min during TT;</w:t>
      </w:r>
      <w:r w:rsidRPr="00A80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A800C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the time point 10 min during TT;</w:t>
      </w:r>
      <w:r w:rsidRPr="00A800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*</w:t>
      </w:r>
      <w:r w:rsidRPr="00A800C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Control-CHO; </w:t>
      </w:r>
      <w:r w:rsidRPr="00A800C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pt-BR"/>
        </w:rPr>
        <w:t>#</w:t>
      </w:r>
      <w:r w:rsidRPr="00A800C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800C1">
        <w:rPr>
          <w:rFonts w:ascii="Times New Roman" w:hAnsi="Times New Roman" w:cs="Times New Roman"/>
          <w:sz w:val="20"/>
          <w:szCs w:val="20"/>
          <w:lang w:val="en-US"/>
        </w:rPr>
        <w:t xml:space="preserve"> &lt; 0.05, compared with YMD-F.</w:t>
      </w:r>
    </w:p>
    <w:p w14:paraId="2061CDC7" w14:textId="77777777" w:rsidR="00AB1DB7" w:rsidRDefault="00AB1DB7" w:rsidP="00AB1D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458EE35" w14:textId="2202F649" w:rsidR="00CF418F" w:rsidRPr="008957EE" w:rsidRDefault="00CF418F" w:rsidP="00AB1DB7">
      <w:pPr>
        <w:ind w:right="748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F418F" w:rsidRPr="008957EE" w:rsidSect="00672C7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4B3AF" w14:textId="77777777" w:rsidR="0036446C" w:rsidRDefault="0036446C" w:rsidP="005F2D19">
      <w:pPr>
        <w:spacing w:after="0" w:line="240" w:lineRule="auto"/>
      </w:pPr>
      <w:r>
        <w:separator/>
      </w:r>
    </w:p>
  </w:endnote>
  <w:endnote w:type="continuationSeparator" w:id="0">
    <w:p w14:paraId="51B8879A" w14:textId="77777777" w:rsidR="0036446C" w:rsidRDefault="0036446C" w:rsidP="005F2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30D4" w14:textId="77777777" w:rsidR="0036446C" w:rsidRDefault="0036446C" w:rsidP="005F2D19">
      <w:pPr>
        <w:spacing w:after="0" w:line="240" w:lineRule="auto"/>
      </w:pPr>
      <w:r>
        <w:separator/>
      </w:r>
    </w:p>
  </w:footnote>
  <w:footnote w:type="continuationSeparator" w:id="0">
    <w:p w14:paraId="046EBE5A" w14:textId="77777777" w:rsidR="0036446C" w:rsidRDefault="0036446C" w:rsidP="005F2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0JjCwtzQ0NTMyMjYyUdpeDU4uLM/DyQAuNaAATD4WksAAAA"/>
  </w:docVars>
  <w:rsids>
    <w:rsidRoot w:val="00092AB3"/>
    <w:rsid w:val="00002F6F"/>
    <w:rsid w:val="0000530D"/>
    <w:rsid w:val="000124D7"/>
    <w:rsid w:val="00012AF3"/>
    <w:rsid w:val="000144EC"/>
    <w:rsid w:val="00015930"/>
    <w:rsid w:val="00015BB1"/>
    <w:rsid w:val="00017CBA"/>
    <w:rsid w:val="00026C82"/>
    <w:rsid w:val="00044C74"/>
    <w:rsid w:val="000504DB"/>
    <w:rsid w:val="0005172F"/>
    <w:rsid w:val="00051964"/>
    <w:rsid w:val="000527C8"/>
    <w:rsid w:val="000641B9"/>
    <w:rsid w:val="00072EF4"/>
    <w:rsid w:val="00076301"/>
    <w:rsid w:val="00083C28"/>
    <w:rsid w:val="000878DE"/>
    <w:rsid w:val="00092AB3"/>
    <w:rsid w:val="000947C3"/>
    <w:rsid w:val="00096CE4"/>
    <w:rsid w:val="000A332B"/>
    <w:rsid w:val="000B0ED5"/>
    <w:rsid w:val="000B3538"/>
    <w:rsid w:val="000C47AC"/>
    <w:rsid w:val="000F58D9"/>
    <w:rsid w:val="0010208D"/>
    <w:rsid w:val="00110ED2"/>
    <w:rsid w:val="00111ECA"/>
    <w:rsid w:val="00126E61"/>
    <w:rsid w:val="00130F4D"/>
    <w:rsid w:val="00175446"/>
    <w:rsid w:val="00177CF3"/>
    <w:rsid w:val="00181CFC"/>
    <w:rsid w:val="00182224"/>
    <w:rsid w:val="001A096D"/>
    <w:rsid w:val="001A164A"/>
    <w:rsid w:val="001B031D"/>
    <w:rsid w:val="001B7CC6"/>
    <w:rsid w:val="001C2721"/>
    <w:rsid w:val="001C7BFB"/>
    <w:rsid w:val="001F7E0B"/>
    <w:rsid w:val="0020173B"/>
    <w:rsid w:val="00220B11"/>
    <w:rsid w:val="0022389E"/>
    <w:rsid w:val="00232C68"/>
    <w:rsid w:val="002335B6"/>
    <w:rsid w:val="00234E8B"/>
    <w:rsid w:val="00243940"/>
    <w:rsid w:val="00245777"/>
    <w:rsid w:val="00253BE1"/>
    <w:rsid w:val="00256463"/>
    <w:rsid w:val="00265D3B"/>
    <w:rsid w:val="0027130B"/>
    <w:rsid w:val="0029481C"/>
    <w:rsid w:val="00296520"/>
    <w:rsid w:val="002A068E"/>
    <w:rsid w:val="002C704C"/>
    <w:rsid w:val="002D3E43"/>
    <w:rsid w:val="002D3EA4"/>
    <w:rsid w:val="002E54ED"/>
    <w:rsid w:val="00311B1B"/>
    <w:rsid w:val="0032391B"/>
    <w:rsid w:val="0036446C"/>
    <w:rsid w:val="00373BD8"/>
    <w:rsid w:val="003767EF"/>
    <w:rsid w:val="00386612"/>
    <w:rsid w:val="00386A32"/>
    <w:rsid w:val="00390F81"/>
    <w:rsid w:val="003B0010"/>
    <w:rsid w:val="003C3B7C"/>
    <w:rsid w:val="003C3C14"/>
    <w:rsid w:val="003C6175"/>
    <w:rsid w:val="003F0321"/>
    <w:rsid w:val="003F1548"/>
    <w:rsid w:val="003F363B"/>
    <w:rsid w:val="00406866"/>
    <w:rsid w:val="00422DD2"/>
    <w:rsid w:val="00443A25"/>
    <w:rsid w:val="00453430"/>
    <w:rsid w:val="00467C87"/>
    <w:rsid w:val="004752CA"/>
    <w:rsid w:val="004814E2"/>
    <w:rsid w:val="004827E0"/>
    <w:rsid w:val="004843FD"/>
    <w:rsid w:val="00487D10"/>
    <w:rsid w:val="00495761"/>
    <w:rsid w:val="004A06FF"/>
    <w:rsid w:val="004A0EC2"/>
    <w:rsid w:val="004A4A48"/>
    <w:rsid w:val="004A4F4E"/>
    <w:rsid w:val="004C5712"/>
    <w:rsid w:val="004D065E"/>
    <w:rsid w:val="004D0FC8"/>
    <w:rsid w:val="004D3257"/>
    <w:rsid w:val="004D3D2F"/>
    <w:rsid w:val="004E2B2D"/>
    <w:rsid w:val="004E2C2B"/>
    <w:rsid w:val="004E6B70"/>
    <w:rsid w:val="004F04D2"/>
    <w:rsid w:val="004F0756"/>
    <w:rsid w:val="004F232F"/>
    <w:rsid w:val="004F544F"/>
    <w:rsid w:val="004F7B4D"/>
    <w:rsid w:val="0050081F"/>
    <w:rsid w:val="0050245A"/>
    <w:rsid w:val="00504DBC"/>
    <w:rsid w:val="00510000"/>
    <w:rsid w:val="00515A6D"/>
    <w:rsid w:val="0052577A"/>
    <w:rsid w:val="00531A24"/>
    <w:rsid w:val="00533437"/>
    <w:rsid w:val="00533A02"/>
    <w:rsid w:val="005366E8"/>
    <w:rsid w:val="00537F67"/>
    <w:rsid w:val="00544FCC"/>
    <w:rsid w:val="00547C83"/>
    <w:rsid w:val="00550B65"/>
    <w:rsid w:val="00552941"/>
    <w:rsid w:val="00563EF7"/>
    <w:rsid w:val="00566247"/>
    <w:rsid w:val="005700B5"/>
    <w:rsid w:val="00586D71"/>
    <w:rsid w:val="00586F5E"/>
    <w:rsid w:val="00590AC2"/>
    <w:rsid w:val="00592E75"/>
    <w:rsid w:val="00592F19"/>
    <w:rsid w:val="00596C0D"/>
    <w:rsid w:val="005A0EDC"/>
    <w:rsid w:val="005B106C"/>
    <w:rsid w:val="005B19E5"/>
    <w:rsid w:val="005B37B3"/>
    <w:rsid w:val="005B3BB9"/>
    <w:rsid w:val="005B5E8E"/>
    <w:rsid w:val="005C2CAC"/>
    <w:rsid w:val="005D1FB7"/>
    <w:rsid w:val="005F2269"/>
    <w:rsid w:val="005F2D19"/>
    <w:rsid w:val="005F319C"/>
    <w:rsid w:val="005F5E8D"/>
    <w:rsid w:val="005F6F48"/>
    <w:rsid w:val="00605461"/>
    <w:rsid w:val="00614172"/>
    <w:rsid w:val="00616F57"/>
    <w:rsid w:val="00620E1B"/>
    <w:rsid w:val="0062117D"/>
    <w:rsid w:val="006229CB"/>
    <w:rsid w:val="006349F6"/>
    <w:rsid w:val="00652B50"/>
    <w:rsid w:val="00653A93"/>
    <w:rsid w:val="00665B3D"/>
    <w:rsid w:val="00665C0E"/>
    <w:rsid w:val="00671372"/>
    <w:rsid w:val="00672C74"/>
    <w:rsid w:val="00673BBF"/>
    <w:rsid w:val="006806AB"/>
    <w:rsid w:val="006843C0"/>
    <w:rsid w:val="00685C2F"/>
    <w:rsid w:val="006A368E"/>
    <w:rsid w:val="006A3D73"/>
    <w:rsid w:val="006B3C1D"/>
    <w:rsid w:val="006C5ED0"/>
    <w:rsid w:val="006D0150"/>
    <w:rsid w:val="006D498C"/>
    <w:rsid w:val="006E14D7"/>
    <w:rsid w:val="006E31AD"/>
    <w:rsid w:val="006E6D5A"/>
    <w:rsid w:val="006F27BD"/>
    <w:rsid w:val="006F474C"/>
    <w:rsid w:val="006F6B0A"/>
    <w:rsid w:val="00700B74"/>
    <w:rsid w:val="00701860"/>
    <w:rsid w:val="00711DCD"/>
    <w:rsid w:val="007208AE"/>
    <w:rsid w:val="0072397F"/>
    <w:rsid w:val="007256DB"/>
    <w:rsid w:val="0073169E"/>
    <w:rsid w:val="00731886"/>
    <w:rsid w:val="00754E1C"/>
    <w:rsid w:val="00760406"/>
    <w:rsid w:val="00765B2D"/>
    <w:rsid w:val="00767BBB"/>
    <w:rsid w:val="007825D2"/>
    <w:rsid w:val="00787223"/>
    <w:rsid w:val="00791AD8"/>
    <w:rsid w:val="007B3310"/>
    <w:rsid w:val="007B4012"/>
    <w:rsid w:val="007C276F"/>
    <w:rsid w:val="007D45E5"/>
    <w:rsid w:val="007E0E0A"/>
    <w:rsid w:val="007F1C13"/>
    <w:rsid w:val="007F4B95"/>
    <w:rsid w:val="007F7113"/>
    <w:rsid w:val="007F7EE3"/>
    <w:rsid w:val="00801DE8"/>
    <w:rsid w:val="00804EC9"/>
    <w:rsid w:val="00812144"/>
    <w:rsid w:val="0084105B"/>
    <w:rsid w:val="0084694B"/>
    <w:rsid w:val="008554F0"/>
    <w:rsid w:val="00861000"/>
    <w:rsid w:val="0086749D"/>
    <w:rsid w:val="00870002"/>
    <w:rsid w:val="00872C5B"/>
    <w:rsid w:val="008774F5"/>
    <w:rsid w:val="00882CA6"/>
    <w:rsid w:val="008957EE"/>
    <w:rsid w:val="008A0DB2"/>
    <w:rsid w:val="008A6AA0"/>
    <w:rsid w:val="008B09E2"/>
    <w:rsid w:val="008B20C0"/>
    <w:rsid w:val="008B2F38"/>
    <w:rsid w:val="008C1C1B"/>
    <w:rsid w:val="008C23FF"/>
    <w:rsid w:val="008D7F72"/>
    <w:rsid w:val="008E43BC"/>
    <w:rsid w:val="008E604A"/>
    <w:rsid w:val="008F6852"/>
    <w:rsid w:val="00900D3C"/>
    <w:rsid w:val="009022C2"/>
    <w:rsid w:val="00902E89"/>
    <w:rsid w:val="009040B6"/>
    <w:rsid w:val="0090495E"/>
    <w:rsid w:val="00923EA8"/>
    <w:rsid w:val="009260A7"/>
    <w:rsid w:val="009317FD"/>
    <w:rsid w:val="00941D09"/>
    <w:rsid w:val="00944660"/>
    <w:rsid w:val="00944952"/>
    <w:rsid w:val="009715C5"/>
    <w:rsid w:val="009723B7"/>
    <w:rsid w:val="00973424"/>
    <w:rsid w:val="009737CA"/>
    <w:rsid w:val="00983916"/>
    <w:rsid w:val="009879E3"/>
    <w:rsid w:val="009C61C1"/>
    <w:rsid w:val="009D3073"/>
    <w:rsid w:val="009D4AAA"/>
    <w:rsid w:val="009D7D04"/>
    <w:rsid w:val="009E0C14"/>
    <w:rsid w:val="009E28D2"/>
    <w:rsid w:val="009E33C3"/>
    <w:rsid w:val="009E5DE9"/>
    <w:rsid w:val="009F5ADB"/>
    <w:rsid w:val="009F7055"/>
    <w:rsid w:val="009F7333"/>
    <w:rsid w:val="00A022ED"/>
    <w:rsid w:val="00A0573A"/>
    <w:rsid w:val="00A103F2"/>
    <w:rsid w:val="00A136A5"/>
    <w:rsid w:val="00A24DFC"/>
    <w:rsid w:val="00A34F9B"/>
    <w:rsid w:val="00A46A99"/>
    <w:rsid w:val="00A46BB0"/>
    <w:rsid w:val="00A52F7E"/>
    <w:rsid w:val="00A52F8F"/>
    <w:rsid w:val="00A65E9F"/>
    <w:rsid w:val="00A707E6"/>
    <w:rsid w:val="00A74146"/>
    <w:rsid w:val="00A756A4"/>
    <w:rsid w:val="00A779D2"/>
    <w:rsid w:val="00A800C1"/>
    <w:rsid w:val="00A86A35"/>
    <w:rsid w:val="00AA4816"/>
    <w:rsid w:val="00AA7411"/>
    <w:rsid w:val="00AB1DB7"/>
    <w:rsid w:val="00AC219E"/>
    <w:rsid w:val="00B0200C"/>
    <w:rsid w:val="00B11DBD"/>
    <w:rsid w:val="00B11F0A"/>
    <w:rsid w:val="00B20DDC"/>
    <w:rsid w:val="00B24F65"/>
    <w:rsid w:val="00B41AAC"/>
    <w:rsid w:val="00B47CB7"/>
    <w:rsid w:val="00B73607"/>
    <w:rsid w:val="00BB0C2A"/>
    <w:rsid w:val="00BB1241"/>
    <w:rsid w:val="00BB3134"/>
    <w:rsid w:val="00BB52AE"/>
    <w:rsid w:val="00BC09D2"/>
    <w:rsid w:val="00BD1F27"/>
    <w:rsid w:val="00BD56DB"/>
    <w:rsid w:val="00BF1A88"/>
    <w:rsid w:val="00BF1D3A"/>
    <w:rsid w:val="00C00954"/>
    <w:rsid w:val="00C22637"/>
    <w:rsid w:val="00C23709"/>
    <w:rsid w:val="00C40500"/>
    <w:rsid w:val="00C515A9"/>
    <w:rsid w:val="00C64250"/>
    <w:rsid w:val="00C6772B"/>
    <w:rsid w:val="00C757E1"/>
    <w:rsid w:val="00C80146"/>
    <w:rsid w:val="00C92733"/>
    <w:rsid w:val="00C9676A"/>
    <w:rsid w:val="00C9772D"/>
    <w:rsid w:val="00CA13AB"/>
    <w:rsid w:val="00CA1FBF"/>
    <w:rsid w:val="00CA35D0"/>
    <w:rsid w:val="00CB7794"/>
    <w:rsid w:val="00CE04C7"/>
    <w:rsid w:val="00CF2205"/>
    <w:rsid w:val="00CF3EF8"/>
    <w:rsid w:val="00CF418F"/>
    <w:rsid w:val="00D00985"/>
    <w:rsid w:val="00D023E6"/>
    <w:rsid w:val="00D0770A"/>
    <w:rsid w:val="00D10439"/>
    <w:rsid w:val="00D11482"/>
    <w:rsid w:val="00D11833"/>
    <w:rsid w:val="00D1194C"/>
    <w:rsid w:val="00D11E23"/>
    <w:rsid w:val="00D13D5B"/>
    <w:rsid w:val="00D14933"/>
    <w:rsid w:val="00D16759"/>
    <w:rsid w:val="00D17941"/>
    <w:rsid w:val="00D17C2F"/>
    <w:rsid w:val="00D21DE1"/>
    <w:rsid w:val="00D35241"/>
    <w:rsid w:val="00D360C8"/>
    <w:rsid w:val="00D46423"/>
    <w:rsid w:val="00D478A7"/>
    <w:rsid w:val="00D53221"/>
    <w:rsid w:val="00D60E1F"/>
    <w:rsid w:val="00D91FB2"/>
    <w:rsid w:val="00D9261A"/>
    <w:rsid w:val="00D92C41"/>
    <w:rsid w:val="00D95B8D"/>
    <w:rsid w:val="00DA265C"/>
    <w:rsid w:val="00DB45BD"/>
    <w:rsid w:val="00DC0E38"/>
    <w:rsid w:val="00DD0873"/>
    <w:rsid w:val="00DD0E61"/>
    <w:rsid w:val="00DD43D4"/>
    <w:rsid w:val="00DD6616"/>
    <w:rsid w:val="00DD6F73"/>
    <w:rsid w:val="00DD75B0"/>
    <w:rsid w:val="00DE29C8"/>
    <w:rsid w:val="00DE4798"/>
    <w:rsid w:val="00E008F4"/>
    <w:rsid w:val="00E03B01"/>
    <w:rsid w:val="00E076A4"/>
    <w:rsid w:val="00E10170"/>
    <w:rsid w:val="00E20A3C"/>
    <w:rsid w:val="00E211E9"/>
    <w:rsid w:val="00E21C05"/>
    <w:rsid w:val="00E23842"/>
    <w:rsid w:val="00E4562A"/>
    <w:rsid w:val="00E51EB9"/>
    <w:rsid w:val="00E742C1"/>
    <w:rsid w:val="00E76331"/>
    <w:rsid w:val="00E7673A"/>
    <w:rsid w:val="00E9014E"/>
    <w:rsid w:val="00EA21CB"/>
    <w:rsid w:val="00EA260A"/>
    <w:rsid w:val="00EB0EA3"/>
    <w:rsid w:val="00EB1A85"/>
    <w:rsid w:val="00EB475B"/>
    <w:rsid w:val="00EC5B8B"/>
    <w:rsid w:val="00EC675F"/>
    <w:rsid w:val="00EC75D0"/>
    <w:rsid w:val="00ED3276"/>
    <w:rsid w:val="00ED62A2"/>
    <w:rsid w:val="00ED6CD9"/>
    <w:rsid w:val="00EF2BF4"/>
    <w:rsid w:val="00EF5A8B"/>
    <w:rsid w:val="00F005C2"/>
    <w:rsid w:val="00F00D26"/>
    <w:rsid w:val="00F078A3"/>
    <w:rsid w:val="00F126D2"/>
    <w:rsid w:val="00F23A97"/>
    <w:rsid w:val="00F267C8"/>
    <w:rsid w:val="00F35F4E"/>
    <w:rsid w:val="00F4032D"/>
    <w:rsid w:val="00F403EC"/>
    <w:rsid w:val="00F42BEE"/>
    <w:rsid w:val="00F444CF"/>
    <w:rsid w:val="00F6119E"/>
    <w:rsid w:val="00F705F6"/>
    <w:rsid w:val="00F74623"/>
    <w:rsid w:val="00F74B44"/>
    <w:rsid w:val="00F82A5D"/>
    <w:rsid w:val="00F83739"/>
    <w:rsid w:val="00F86C73"/>
    <w:rsid w:val="00F9659C"/>
    <w:rsid w:val="00FB5E3E"/>
    <w:rsid w:val="00FC4DCC"/>
    <w:rsid w:val="00FC6D46"/>
    <w:rsid w:val="00FC7F08"/>
    <w:rsid w:val="00FD5C61"/>
    <w:rsid w:val="00FD6656"/>
    <w:rsid w:val="00FE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08ADBD"/>
  <w15:docId w15:val="{4D66E0CD-A8A1-B948-BA33-6D52B837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C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9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449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4952"/>
    <w:rPr>
      <w:rFonts w:ascii="Tahoma" w:hAnsi="Tahoma" w:cs="Tahoma"/>
      <w:sz w:val="16"/>
      <w:szCs w:val="16"/>
    </w:rPr>
  </w:style>
  <w:style w:type="table" w:customStyle="1" w:styleId="11">
    <w:name w:val="11"/>
    <w:basedOn w:val="Tabelanormal"/>
    <w:rsid w:val="007F7EE3"/>
    <w:pPr>
      <w:spacing w:after="0" w:line="240" w:lineRule="auto"/>
    </w:pPr>
    <w:rPr>
      <w:rFonts w:ascii="Calibri" w:eastAsia="Calibri" w:hAnsi="Calibri" w:cs="Calibri"/>
      <w:color w:val="000000"/>
      <w:lang w:eastAsia="pt-BR"/>
    </w:rPr>
    <w:tblPr>
      <w:tblStyleRowBandSize w:val="1"/>
      <w:tblStyleColBandSize w:val="1"/>
    </w:tblPr>
  </w:style>
  <w:style w:type="character" w:styleId="Refdecomentrio">
    <w:name w:val="annotation reference"/>
    <w:basedOn w:val="Fontepargpadro"/>
    <w:uiPriority w:val="99"/>
    <w:semiHidden/>
    <w:unhideWhenUsed/>
    <w:rsid w:val="00072EF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2EF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2EF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2EF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2EF4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B11DBD"/>
    <w:pPr>
      <w:ind w:left="720"/>
      <w:contextualSpacing/>
    </w:pPr>
  </w:style>
  <w:style w:type="table" w:styleId="SombreamentoClaro">
    <w:name w:val="Light Shading"/>
    <w:basedOn w:val="Tabelanormal"/>
    <w:uiPriority w:val="60"/>
    <w:rsid w:val="00C757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o">
    <w:name w:val="Revision"/>
    <w:hidden/>
    <w:uiPriority w:val="99"/>
    <w:semiHidden/>
    <w:rsid w:val="00A103F2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5F2D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F2D19"/>
  </w:style>
  <w:style w:type="paragraph" w:styleId="Rodap">
    <w:name w:val="footer"/>
    <w:basedOn w:val="Normal"/>
    <w:link w:val="RodapChar"/>
    <w:uiPriority w:val="99"/>
    <w:unhideWhenUsed/>
    <w:rsid w:val="005F2D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F2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263EB-D874-47F0-974E-CE07D7AEA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7</Words>
  <Characters>8522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lma</dc:creator>
  <cp:lastModifiedBy>Brunna Boaventura</cp:lastModifiedBy>
  <cp:revision>4</cp:revision>
  <dcterms:created xsi:type="dcterms:W3CDTF">2022-06-22T10:23:00Z</dcterms:created>
  <dcterms:modified xsi:type="dcterms:W3CDTF">2022-06-2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sports-medicine</vt:lpwstr>
  </property>
  <property fmtid="{D5CDD505-2E9C-101B-9397-08002B2CF9AE}" pid="11" name="Mendeley Recent Style Name 4_1">
    <vt:lpwstr>International Journal of Sport Medicine</vt:lpwstr>
  </property>
  <property fmtid="{D5CDD505-2E9C-101B-9397-08002B2CF9AE}" pid="12" name="Mendeley Recent Style Id 5_1">
    <vt:lpwstr>http://www.zotero.org/styles/journal-of-sports-sciences</vt:lpwstr>
  </property>
  <property fmtid="{D5CDD505-2E9C-101B-9397-08002B2CF9AE}" pid="13" name="Mendeley Recent Style Name 5_1">
    <vt:lpwstr>Journal of Sports Sciences</vt:lpwstr>
  </property>
  <property fmtid="{D5CDD505-2E9C-101B-9397-08002B2CF9AE}" pid="14" name="Mendeley Recent Style Id 6_1">
    <vt:lpwstr>http://www.zotero.org/styles/journal-of-strength-and-conditioning-research</vt:lpwstr>
  </property>
  <property fmtid="{D5CDD505-2E9C-101B-9397-08002B2CF9AE}" pid="15" name="Mendeley Recent Style Name 6_1">
    <vt:lpwstr>Journal of Strength and Conditioning 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orts-medicine</vt:lpwstr>
  </property>
  <property fmtid="{D5CDD505-2E9C-101B-9397-08002B2CF9AE}" pid="21" name="Mendeley Recent Style Name 9_1">
    <vt:lpwstr>Sports Medicine</vt:lpwstr>
  </property>
</Properties>
</file>